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4.</w:t>
      </w:r>
      <w:r>
        <w:rPr/>
        <w:t xml:space="preserve"> Factors of mental health illness stratified by variables listed in the table by using Cox regression and Bonferroni correction for multiple comparisons</w:t>
      </w:r>
    </w:p>
    <w:tbl>
      <w:tblPr>
        <w:tblW w:w="4950" w:type="pct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10"/>
        <w:gridCol w:w="1859"/>
        <w:gridCol w:w="995"/>
        <w:gridCol w:w="1122"/>
        <w:gridCol w:w="998"/>
        <w:gridCol w:w="998"/>
        <w:gridCol w:w="1301"/>
        <w:gridCol w:w="998"/>
        <w:gridCol w:w="818"/>
        <w:gridCol w:w="818"/>
        <w:gridCol w:w="818"/>
        <w:gridCol w:w="783"/>
      </w:tblGrid>
      <w:tr>
        <w:trPr>
          <w:trHeight w:val="348" w:hRule="atLeast"/>
        </w:trPr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TI inpatient</w:t>
            </w:r>
          </w:p>
        </w:tc>
        <w:tc>
          <w:tcPr>
            <w:tcW w:w="31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  <w:r>
              <w:rPr>
                <w:color w:val="000000"/>
                <w:kern w:val="0"/>
              </w:rPr>
              <w:t xml:space="preserve"> (n = </w:t>
            </w:r>
            <w:r>
              <w:rPr>
                <w:color w:val="000000"/>
                <w:kern w:val="0"/>
              </w:rPr>
              <w:t>39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870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32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Without </w:t>
            </w:r>
            <w:r>
              <w:rPr>
                <w:color w:val="000000"/>
                <w:kern w:val="0"/>
              </w:rPr>
              <w:t xml:space="preserve">(n = </w:t>
            </w:r>
            <w:r>
              <w:rPr>
                <w:color w:val="000000"/>
                <w:kern w:val="0"/>
              </w:rPr>
              <w:t>159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480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323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With vs. Without (Reference)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Events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Y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ate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Events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Y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ate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HR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color w:val="000000"/>
                <w:kern w:val="0"/>
              </w:rPr>
            </w:pPr>
            <w:r>
              <w:rPr>
                <w:bCs/>
                <w:i/>
                <w:color w:val="000000"/>
                <w:kern w:val="0"/>
              </w:rPr>
              <w:t>p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color w:val="000000"/>
                <w:kern w:val="0"/>
              </w:rPr>
            </w:pPr>
            <w:r>
              <w:rPr>
                <w:bCs/>
                <w:i/>
                <w:color w:val="000000"/>
                <w:kern w:val="0"/>
              </w:rPr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</w:t>
            </w:r>
            <w:r>
              <w:rPr>
                <w:color w:val="000000"/>
                <w:kern w:val="0"/>
              </w:rPr>
              <w:t>verall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,132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3,309.27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57.17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,391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253,296.73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8.67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04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63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85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x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,672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0,576.35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033.49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,201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26,375.11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1.36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84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724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889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460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2,732.9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853.3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5,190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6,921.6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4.97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095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581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647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ge groups (yrs)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5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288.75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,367.92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231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 - 1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,874.2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17.6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,442.4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79.5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7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3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65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 - 2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28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5,789.4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50.1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60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3,297.1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9.3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9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5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2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 - 4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69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6,637.2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56.4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,12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5,336.2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0.6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9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7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7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 - 6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87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,250.2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65.3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,77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9,588.3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4.2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0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8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9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57" w:hRule="atLeast"/>
        </w:trPr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新細明體;PMingLiU"/>
                <w:color w:val="000000"/>
                <w:kern w:val="0"/>
              </w:rPr>
              <w:t>≧</w:t>
            </w:r>
            <w:r>
              <w:rPr>
                <w:rFonts w:eastAsia="Times New Roman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65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131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6,469.3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002.8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580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8,264.63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8.98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4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97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825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w-income household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out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,025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7,934.25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56.59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,166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230,729.29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8.52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95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34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57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7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,375.0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90.69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5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,567.4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7.01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85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89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81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atastrophic illness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out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,901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1,867.60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54.8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,990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213,044.76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8.42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43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12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684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1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,441.67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018.9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1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,251.97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6.2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579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806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977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M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out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,970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6,682.89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36.24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,639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076,368.70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8.42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81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46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56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162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6,626.38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052.0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752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6,928.03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0.23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309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743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917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TN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out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,007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8,506.06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36.90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,324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045,998.37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7.00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85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42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60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125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4,803.21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052.8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067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7,298.3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997.11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95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731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898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yperlipidemia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out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,169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6,061.31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42.79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,577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070,961.49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7.62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90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54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60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6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7,247.9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038.1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8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2,335.2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4.8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8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72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88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out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,601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7,811.01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46.07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,392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152,920.11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8.10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93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52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70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31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,498.2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082.5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9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0,376.6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5.25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334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756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94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VD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out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,454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9,537.70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51.08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,067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120,598.71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7.60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00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61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77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78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,771.57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007.61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324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132,698.0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7.75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45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9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836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PD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out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,374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4,790.0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55.68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,935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106,307.69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8.42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03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61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80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8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,519.2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67.8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456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6,989.0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0.55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19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84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80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neumonia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out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,801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7,484.96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50.01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,824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196,168.20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8.49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96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39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70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1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,824.31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091.7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67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7,128.53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2.5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345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77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968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spiratory failure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out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,055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9,411.6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56.94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,239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238,120.5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8.51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06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72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89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7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3,897.6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75.5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2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,176.2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001.57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95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3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7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KD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out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,565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5,116.91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51.8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,349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148,507.51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8.15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98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42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35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67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,192.3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011.18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042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4,789.2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4.38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76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703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89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pilepsy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out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,026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0,489.92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40.80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,280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242,114.17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8.64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86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43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60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6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819.3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,759.73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1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,182.5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2.6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21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183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327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ason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pring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412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,706.95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865.09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842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5,343.22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62.27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51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23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2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umm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49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8,779.1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891.3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,12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4,216.1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65.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8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4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5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utum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58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6,901.2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064.9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,12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6,256.2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020.3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5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70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85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nter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642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1,921.91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004.3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,295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7,481.1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006.16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2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79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806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rbanization level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 (The highest)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798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6,571.11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076.91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,502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3,320.36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020.04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69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713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864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29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7,056.8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57.1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,72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79,846.1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4.0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1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7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80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043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9,681.3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862.67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,167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0,130.2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68.78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41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15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05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evel of care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ospital center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106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,636.11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202.10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,899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2,798.60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2.62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478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865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127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gional hospital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17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0,848.7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60.3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,38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42,999.5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8.7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0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6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8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al hospital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853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6,824.4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734.6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,112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17,498.5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4.91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96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434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457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60" w:charSpace="0"/>
        </w:sectPr>
        <w:pStyle w:val="Normal"/>
        <w:jc w:val="both"/>
        <w:rPr/>
      </w:pPr>
      <w:r>
        <w:rPr/>
        <w:t xml:space="preserve">PYs = Person-years, Rate: per 100,000 PYs, aHR = Adjusted Hazard ratio: Adjusted for the variables listed in </w:t>
      </w:r>
      <w:r>
        <w:rPr/>
        <w:t>the table</w:t>
      </w:r>
      <w:r>
        <w:rPr/>
        <w:t>, CI = confidence interval</w:t>
      </w:r>
    </w:p>
    <w:p>
      <w:pPr>
        <w:pStyle w:val="Normal"/>
        <w:jc w:val="both"/>
        <w:rPr/>
      </w:pPr>
      <w:r>
        <w:rPr/>
      </w:r>
    </w:p>
    <w:sectPr>
      <w:footerReference w:type="default" r:id="rId3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01:52:00Z</dcterms:created>
  <dc:creator>鍾其祥</dc:creator>
  <dc:description/>
  <cp:keywords/>
  <dc:language>en-US</dc:language>
  <cp:lastModifiedBy>ewinchen1109@gmail.com</cp:lastModifiedBy>
  <dcterms:modified xsi:type="dcterms:W3CDTF">2025-09-04T08:05:00Z</dcterms:modified>
  <cp:revision>5</cp:revision>
  <dc:subject/>
  <dc:title/>
</cp:coreProperties>
</file>